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CD1" w:rsidRDefault="002B3CD1" w:rsidP="002B3CD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3</w:t>
      </w:r>
      <w:r w:rsidRPr="00323C81">
        <w:rPr>
          <w:rFonts w:ascii="Arial" w:hAnsi="Arial" w:cs="Arial"/>
          <w:b/>
          <w:sz w:val="22"/>
          <w:szCs w:val="22"/>
        </w:rPr>
        <w:t>:</w:t>
      </w:r>
    </w:p>
    <w:p w:rsidR="002B3CD1" w:rsidRDefault="002B3CD1" w:rsidP="002B3CD1">
      <w:pPr>
        <w:rPr>
          <w:rFonts w:ascii="Arial" w:hAnsi="Arial" w:cs="Arial"/>
          <w:b/>
          <w:sz w:val="22"/>
          <w:szCs w:val="22"/>
        </w:rPr>
      </w:pPr>
    </w:p>
    <w:p w:rsidR="00D23E19" w:rsidRPr="002B3CD1" w:rsidRDefault="002B3CD1" w:rsidP="002B3CD1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mmary of myeloma-associated peptides detected on U266 cells and their modulation upon carfilzomib-treatment</w:t>
      </w:r>
    </w:p>
    <w:p w:rsidR="00D23E19" w:rsidRDefault="00D23E19"/>
    <w:tbl>
      <w:tblPr>
        <w:tblW w:w="46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1140"/>
        <w:gridCol w:w="1420"/>
        <w:gridCol w:w="708"/>
        <w:gridCol w:w="708"/>
        <w:gridCol w:w="710"/>
        <w:gridCol w:w="705"/>
        <w:gridCol w:w="708"/>
        <w:gridCol w:w="708"/>
      </w:tblGrid>
      <w:tr w:rsidR="00884E1F" w:rsidRPr="00D23E19" w:rsidTr="00884E1F">
        <w:trPr>
          <w:trHeight w:val="579"/>
        </w:trPr>
        <w:tc>
          <w:tcPr>
            <w:tcW w:w="10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884E1F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884E1F" w:rsidRDefault="00884E1F" w:rsidP="00BC28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Myeloma</w:t>
            </w:r>
            <w:proofErr w:type="spellEnd"/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LiTAP</w:t>
            </w:r>
            <w:proofErr w:type="spellEnd"/>
          </w:p>
          <w:p w:rsidR="00884E1F" w:rsidRPr="00D23E19" w:rsidRDefault="00884E1F" w:rsidP="00BC28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HLA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ource Protein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4#1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4#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4#3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48#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48#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E1F" w:rsidRPr="00D23E19" w:rsidRDefault="00884E1F" w:rsidP="006C75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bookmarkStart w:id="0" w:name="_GoBack"/>
            <w:bookmarkEnd w:id="0"/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48#3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AMEAASSL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WHSC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PKDPLKIS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PP2R3C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2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VFPYSVFY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PC1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RGDFVVEY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ETD8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IFDRPLLY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DOLK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VYSPVKKK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PL2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EVQDLLVR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Z2A, BAZ2B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AVNPGRS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FAR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PRLSLLY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FAR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LRDGITAGK</w:t>
            </w:r>
          </w:p>
          <w:p w:rsidR="00884E1F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TN3A1, BTN3A2, BTN3A3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VAKTNSLR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DCA8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PAVGRLEV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DCA8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PALKRLD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G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PRQALTDF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G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EQEIARLV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REB3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ILKPVKKK</w:t>
            </w:r>
          </w:p>
          <w:p w:rsidR="00884E1F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SNK2A1, CSNK2A3,CSNK2A3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LWGRTTLK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DAP3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PQPRPQT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DYRK4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VNKVIIGTK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EIF2B2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LWETVPSM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2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FNDC3B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PGPPTRP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FNDC3B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ESLPVRT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bookmarkStart w:id="1" w:name="RANGE!C23"/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FNDC3B</w:t>
            </w:r>
            <w:bookmarkEnd w:id="1"/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LPLPLPPR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2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HSH2D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YLYITKVLK</w:t>
            </w:r>
          </w:p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KDELR1, KDELR2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TEVHIRPK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LAP3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ELGPLPA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LRRC47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PKAQPTT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bookmarkStart w:id="2" w:name="RANGE!C28"/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ED27</w:t>
            </w:r>
            <w:bookmarkEnd w:id="2"/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LWDEGFHQ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2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OGS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PFHGWTS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OGS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QFWTRTKK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RPL55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PQLKGVV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RPS12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ESHPDNA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AE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EEGTPLT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C2L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EVAPSMF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PC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PYLRPLT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DT14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PSTKALV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AD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LSSLIILM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2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ERPINH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PPPPHVP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LX1A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ETAFAFH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LX1A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lastRenderedPageBreak/>
              <w:t>LLFPYILPPK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3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NX14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PAKPPVSF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XNDC1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PRPITQSE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UBL7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PSSRPAS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UBL7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RPRPPVLSV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ZBTB2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EGLILPET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40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REB3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2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AYPAIRY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2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DAP3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VFPGELL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A*02:01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LC1A5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2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PFQGDQRS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RF9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1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PRPPQG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MOGS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PRHPSTNSL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DUFAF4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PRHPSTNSL</w:t>
            </w:r>
          </w:p>
        </w:tc>
        <w:tc>
          <w:tcPr>
            <w:tcW w:w="664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*07:02</w:t>
            </w:r>
          </w:p>
        </w:tc>
        <w:tc>
          <w:tcPr>
            <w:tcW w:w="828" w:type="pct"/>
            <w:shd w:val="clear" w:color="000000" w:fill="FFFFFF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DUFAF4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2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11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413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Legend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BC28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4#1</w:t>
            </w:r>
          </w:p>
        </w:tc>
        <w:tc>
          <w:tcPr>
            <w:tcW w:w="3143" w:type="pct"/>
            <w:gridSpan w:val="6"/>
            <w:shd w:val="clear" w:color="auto" w:fill="auto"/>
            <w:noWrap/>
            <w:vAlign w:val="bottom"/>
            <w:hideMark/>
          </w:tcPr>
          <w:p w:rsidR="00884E1F" w:rsidRPr="00884E1F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4E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after carfilzomib treatment/biological replicat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884E1F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884E1F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538DD5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1</w:t>
            </w:r>
          </w:p>
        </w:tc>
        <w:tc>
          <w:tcPr>
            <w:tcW w:w="2732" w:type="pct"/>
            <w:gridSpan w:val="5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ignificantly</w:t>
            </w:r>
            <w:proofErr w:type="spellEnd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down-</w:t>
            </w:r>
            <w:proofErr w:type="spellStart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modulated</w:t>
            </w:r>
            <w:proofErr w:type="spellEnd"/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2F2F2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2318" w:type="pct"/>
            <w:gridSpan w:val="4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ignifcant</w:t>
            </w:r>
            <w:proofErr w:type="spellEnd"/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884E1F" w:rsidRPr="00D23E19" w:rsidTr="00884E1F">
        <w:trPr>
          <w:trHeight w:val="280"/>
        </w:trPr>
        <w:tc>
          <w:tcPr>
            <w:tcW w:w="1030" w:type="pct"/>
            <w:shd w:val="clear" w:color="000000" w:fill="FFC7CE"/>
            <w:noWrap/>
            <w:vAlign w:val="bottom"/>
            <w:hideMark/>
          </w:tcPr>
          <w:p w:rsidR="00884E1F" w:rsidRPr="00D23E19" w:rsidRDefault="00884E1F" w:rsidP="00D23E19">
            <w:pPr>
              <w:jc w:val="center"/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</w:pPr>
            <w:r w:rsidRPr="00D23E19">
              <w:rPr>
                <w:rFonts w:ascii="Arial" w:eastAsia="Times New Roman" w:hAnsi="Arial" w:cs="Arial"/>
                <w:color w:val="9C0006"/>
                <w:sz w:val="20"/>
                <w:szCs w:val="20"/>
                <w:lang w:val="de-DE"/>
              </w:rPr>
              <w:t>1</w:t>
            </w:r>
          </w:p>
        </w:tc>
        <w:tc>
          <w:tcPr>
            <w:tcW w:w="1492" w:type="pct"/>
            <w:gridSpan w:val="2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ignificantly</w:t>
            </w:r>
            <w:proofErr w:type="spellEnd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23E19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up-modulated</w:t>
            </w:r>
            <w:proofErr w:type="spellEnd"/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884E1F" w:rsidRPr="00D23E19" w:rsidRDefault="00884E1F" w:rsidP="00D23E1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</w:pPr>
          </w:p>
        </w:tc>
      </w:tr>
    </w:tbl>
    <w:p w:rsidR="00D23E19" w:rsidRDefault="00D23E19"/>
    <w:sectPr w:rsidR="00D23E19" w:rsidSect="00D129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E19"/>
    <w:rsid w:val="002B3CD1"/>
    <w:rsid w:val="006C7551"/>
    <w:rsid w:val="00884E1F"/>
    <w:rsid w:val="00BC28B4"/>
    <w:rsid w:val="00D129D4"/>
    <w:rsid w:val="00D2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Stickel</dc:creator>
  <cp:keywords/>
  <dc:description/>
  <cp:lastModifiedBy>Daniel Kowalewsiki</cp:lastModifiedBy>
  <cp:revision>2</cp:revision>
  <dcterms:created xsi:type="dcterms:W3CDTF">2015-08-22T13:20:00Z</dcterms:created>
  <dcterms:modified xsi:type="dcterms:W3CDTF">2015-11-20T16:37:00Z</dcterms:modified>
</cp:coreProperties>
</file>